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76A15" w14:textId="77777777" w:rsidR="00A3080A" w:rsidRPr="00D30D2B" w:rsidRDefault="00A3080A" w:rsidP="00A3080A">
      <w:pPr>
        <w:pStyle w:val="Caption"/>
        <w:keepNext/>
        <w:ind w:left="180" w:right="18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508105912"/>
      <w:bookmarkStart w:id="1" w:name="_Ref509922576"/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6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bookmarkEnd w:id="0"/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Random Effects Logistic Regression Model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edicting I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roup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ransmission i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he Balanced Inflow Condition.</w:t>
      </w:r>
      <w:bookmarkEnd w:id="1"/>
    </w:p>
    <w:tbl>
      <w:tblPr>
        <w:tblStyle w:val="TableGrid"/>
        <w:tblW w:w="8554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710"/>
        <w:gridCol w:w="1894"/>
      </w:tblGrid>
      <w:tr w:rsidR="00A3080A" w14:paraId="0F54DBF9" w14:textId="77777777" w:rsidTr="00730BB3">
        <w:trPr>
          <w:trHeight w:val="439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0DB158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404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5977C6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identity</w:t>
            </w:r>
          </w:p>
        </w:tc>
      </w:tr>
      <w:tr w:rsidR="00A3080A" w14:paraId="0D8E8509" w14:textId="77777777" w:rsidTr="00730BB3">
        <w:trPr>
          <w:trHeight w:val="439"/>
          <w:jc w:val="center"/>
        </w:trPr>
        <w:tc>
          <w:tcPr>
            <w:tcW w:w="31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878871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8A3E99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9074D6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DEF5F5" w14:textId="77777777" w:rsidR="00A3080A" w:rsidRPr="00E90D30" w:rsidRDefault="00A3080A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Democrat</w:t>
            </w:r>
          </w:p>
        </w:tc>
      </w:tr>
      <w:tr w:rsidR="00A3080A" w14:paraId="560D4595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5EC2" w14:textId="77777777" w:rsidR="00A3080A" w:rsidRPr="00E90D30" w:rsidRDefault="00A3080A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0851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3C2DC05D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8311" w14:textId="77777777" w:rsidR="00A3080A" w:rsidRPr="00E90D30" w:rsidRDefault="00A3080A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33660C14" w14:textId="77777777" w:rsidR="00A3080A" w:rsidRPr="00E90D30" w:rsidRDefault="00A3080A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1A21" w14:textId="77777777" w:rsidR="00A3080A" w:rsidRPr="00E90D30" w:rsidRDefault="00A3080A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6BF94D09" w14:textId="77777777" w:rsidR="00A3080A" w:rsidRPr="00E90D30" w:rsidRDefault="00A3080A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3080A" w14:paraId="41748E67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53F2" w14:textId="77777777" w:rsidR="00A3080A" w:rsidRPr="00E90D30" w:rsidRDefault="00A3080A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Democr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5D8F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  <w:p w14:paraId="4999E6FA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EF38" w14:textId="77777777" w:rsidR="00A3080A" w:rsidRPr="00E90D30" w:rsidRDefault="00A3080A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0E7B" w14:textId="77777777" w:rsidR="00A3080A" w:rsidRPr="00E90D30" w:rsidRDefault="00A3080A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80A" w14:paraId="4497F919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87D9DD" w14:textId="77777777" w:rsidR="00A3080A" w:rsidRPr="00E90D30" w:rsidRDefault="00A3080A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DC1F7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4FC6C991" w14:textId="77777777" w:rsidR="00A3080A" w:rsidRPr="00E90D30" w:rsidRDefault="00A3080A" w:rsidP="00730BB3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2F994B" w14:textId="77777777" w:rsidR="00A3080A" w:rsidRPr="00E90D30" w:rsidRDefault="00A3080A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5188F03" w14:textId="77777777" w:rsidR="00A3080A" w:rsidRPr="00E90D30" w:rsidRDefault="00A3080A" w:rsidP="00730BB3">
            <w:pPr>
              <w:spacing w:before="80" w:after="80" w:line="276" w:lineRule="auto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334BD8" w14:textId="77777777" w:rsidR="00A3080A" w:rsidRPr="00E90D30" w:rsidRDefault="00A3080A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2CF16AB9" w14:textId="77777777" w:rsidR="00A3080A" w:rsidRPr="00E90D30" w:rsidRDefault="00A3080A" w:rsidP="00730BB3">
            <w:pPr>
              <w:spacing w:before="80" w:after="80" w:line="276" w:lineRule="auto"/>
              <w:ind w:firstLine="5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[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3080A" w14:paraId="3C22A614" w14:textId="77777777" w:rsidTr="00730BB3">
        <w:trPr>
          <w:jc w:val="center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3C0F46" w14:textId="77777777" w:rsidR="00A3080A" w:rsidRPr="00E90D30" w:rsidRDefault="00A3080A" w:rsidP="00730BB3">
            <w:pPr>
              <w:spacing w:before="120" w:after="3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**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01. Estimates are odd ratios. All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808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s. Republican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10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s, Democrat: 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704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ations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nes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s. Listwise deletion was used to handle missing data.</w:t>
            </w:r>
            <w:bookmarkStart w:id="2" w:name="_GoBack"/>
            <w:bookmarkEnd w:id="2"/>
          </w:p>
        </w:tc>
      </w:tr>
    </w:tbl>
    <w:p w14:paraId="27B7B4AF" w14:textId="77777777" w:rsidR="00ED1D81" w:rsidRDefault="00ED1D81" w:rsidP="00A3080A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IzMLQwMzY2s7BU0lEKTi0uzszPAykwrAUAdP0FnywAAAA="/>
  </w:docVars>
  <w:rsids>
    <w:rsidRoot w:val="00A3080A"/>
    <w:rsid w:val="0094162A"/>
    <w:rsid w:val="00A3080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1269"/>
  <w15:chartTrackingRefBased/>
  <w15:docId w15:val="{68B78646-394D-4410-A294-AD2A42C0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0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08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3080A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10:00Z</dcterms:created>
  <dcterms:modified xsi:type="dcterms:W3CDTF">2019-04-16T21:10:00Z</dcterms:modified>
</cp:coreProperties>
</file>